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2720" w14:textId="166FF7C9" w:rsidR="006F4EF5" w:rsidRPr="001E6DB8" w:rsidRDefault="006F4EF5" w:rsidP="006F4EF5">
      <w:pPr>
        <w:rPr>
          <w:sz w:val="4"/>
          <w:lang w:val="en-US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851"/>
        <w:gridCol w:w="1275"/>
        <w:gridCol w:w="925"/>
        <w:gridCol w:w="1032"/>
        <w:gridCol w:w="1257"/>
        <w:gridCol w:w="897"/>
      </w:tblGrid>
      <w:tr w:rsidR="006F4EF5" w:rsidRPr="00300EBD" w14:paraId="1F799A25" w14:textId="77777777" w:rsidTr="00E25141"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FEACD" w14:textId="77777777" w:rsidR="006F4EF5" w:rsidRPr="00E25141" w:rsidRDefault="006F4EF5" w:rsidP="007D4BB9">
            <w:pPr>
              <w:spacing w:before="60" w:after="60"/>
              <w:rPr>
                <w:b/>
                <w:sz w:val="16"/>
                <w:szCs w:val="16"/>
                <w:lang w:val="en-US"/>
              </w:rPr>
            </w:pPr>
          </w:p>
          <w:p w14:paraId="0A4F997C" w14:textId="77777777" w:rsidR="006F4EF5" w:rsidRPr="00E25141" w:rsidRDefault="006F4EF5" w:rsidP="007D4BB9">
            <w:pPr>
              <w:spacing w:before="60" w:after="60"/>
              <w:rPr>
                <w:sz w:val="16"/>
                <w:szCs w:val="16"/>
                <w:lang w:val="en-GB"/>
              </w:rPr>
            </w:pPr>
            <w:proofErr w:type="spellStart"/>
            <w:r w:rsidRPr="00E25141">
              <w:rPr>
                <w:b/>
                <w:sz w:val="16"/>
                <w:szCs w:val="16"/>
              </w:rPr>
              <w:t>Early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25141">
              <w:rPr>
                <w:b/>
                <w:sz w:val="16"/>
                <w:szCs w:val="16"/>
              </w:rPr>
              <w:t>life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E25141">
              <w:rPr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62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FE9D0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Δ</w:t>
            </w:r>
            <w:r w:rsidRPr="00E25141">
              <w:rPr>
                <w:b/>
                <w:sz w:val="16"/>
                <w:szCs w:val="16"/>
                <w:lang w:val="en-US"/>
              </w:rPr>
              <w:t xml:space="preserve"> FEV</w:t>
            </w:r>
            <w:r w:rsidRPr="00E25141">
              <w:rPr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E25141">
              <w:rPr>
                <w:b/>
                <w:sz w:val="16"/>
                <w:szCs w:val="16"/>
                <w:lang w:val="en-US"/>
              </w:rPr>
              <w:t xml:space="preserve"> (in ml per unit per year)</w:t>
            </w:r>
          </w:p>
        </w:tc>
      </w:tr>
      <w:tr w:rsidR="006F4EF5" w:rsidRPr="00E25141" w14:paraId="50414EB7" w14:textId="77777777" w:rsidTr="00E25141"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B3F28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2A079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30B9C" w14:textId="77777777" w:rsidR="006F4EF5" w:rsidRPr="00E25141" w:rsidRDefault="006F4EF5" w:rsidP="007D4BB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  <w:lang w:val="en-US"/>
              </w:rPr>
              <w:t>Females</w:t>
            </w:r>
          </w:p>
        </w:tc>
      </w:tr>
      <w:tr w:rsidR="006F4EF5" w:rsidRPr="00E25141" w14:paraId="4F05CA25" w14:textId="77777777" w:rsidTr="00E25141">
        <w:trPr>
          <w:trHeight w:val="492"/>
        </w:trPr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5A3CF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A3A87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3078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46D37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EE053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A80A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8A4F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6F4EF5" w:rsidRPr="00E25141" w14:paraId="564296FE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8D84A" w14:textId="1D3BDAB6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 w:rsidR="00814B6A">
              <w:rPr>
                <w:sz w:val="16"/>
                <w:szCs w:val="16"/>
                <w:lang w:val="en-US"/>
              </w:rPr>
              <w:t>other’s age at birth</w:t>
            </w:r>
          </w:p>
          <w:p w14:paraId="35FE6979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≤19 years</w:t>
            </w:r>
          </w:p>
          <w:p w14:paraId="7C211195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1BAC7E09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436BF151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1F15864C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17CDCB3B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A640F" w14:textId="77777777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</w:p>
          <w:p w14:paraId="3CDD742F" w14:textId="77777777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16BEF5A9" w14:textId="399D86E4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0</w:t>
            </w:r>
            <w:r w:rsidR="004C7FA3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5</w:t>
            </w:r>
          </w:p>
          <w:p w14:paraId="36E30BEB" w14:textId="61C3AC55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="004C7FA3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05</w:t>
            </w:r>
          </w:p>
          <w:p w14:paraId="3F4D00B3" w14:textId="4D0266C1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="004C7FA3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53</w:t>
            </w:r>
          </w:p>
          <w:p w14:paraId="0820B410" w14:textId="05EB255D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="004C7FA3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3</w:t>
            </w:r>
          </w:p>
          <w:p w14:paraId="69A885E7" w14:textId="439F17BC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="004C7FA3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5E2B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5761F67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F9F855D" w14:textId="7207C355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3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  <w:p w14:paraId="65CC290C" w14:textId="0413F9C6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6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2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  <w:p w14:paraId="644F94DD" w14:textId="7EA839BB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6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  <w:p w14:paraId="5C0EC484" w14:textId="7AE09B3F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5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3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  <w:p w14:paraId="3D95DAD0" w14:textId="5CBDE3B5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6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3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 xml:space="preserve">8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835C1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306AFE27" w14:textId="6E1B874F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 xml:space="preserve">57 </w:t>
            </w:r>
          </w:p>
          <w:p w14:paraId="13A4E427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37D178AC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p-value for trend </w:t>
            </w:r>
          </w:p>
          <w:p w14:paraId="7A0F236A" w14:textId="39304470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= 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E9DE8" w14:textId="77777777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</w:p>
          <w:p w14:paraId="5E8CA59F" w14:textId="77777777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54BAA485" w14:textId="46A944C1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1</w:t>
            </w:r>
          </w:p>
          <w:p w14:paraId="17466167" w14:textId="5826F4CC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92</w:t>
            </w:r>
          </w:p>
          <w:p w14:paraId="02137328" w14:textId="7355CF22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08</w:t>
            </w:r>
          </w:p>
          <w:p w14:paraId="3F3564A0" w14:textId="76F3754C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5</w:t>
            </w:r>
          </w:p>
          <w:p w14:paraId="7E623693" w14:textId="73426E96" w:rsidR="006F4EF5" w:rsidRPr="00E25141" w:rsidRDefault="006F4EF5" w:rsidP="007D4BB9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3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49E31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2FC569C9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43780F66" w14:textId="6614C7BF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4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, 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</w:t>
            </w:r>
          </w:p>
          <w:p w14:paraId="6FF38B8D" w14:textId="06988A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4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6, 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7</w:t>
            </w:r>
          </w:p>
          <w:p w14:paraId="6D3D95B5" w14:textId="409F81B5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4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8, 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6</w:t>
            </w:r>
          </w:p>
          <w:p w14:paraId="6EA539C3" w14:textId="27A7E4EB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4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, 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4</w:t>
            </w:r>
          </w:p>
          <w:p w14:paraId="53A5D52A" w14:textId="4ACAB8C1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6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5, 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F98AE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78C2E062" w14:textId="61ED3C73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49</w:t>
            </w:r>
          </w:p>
          <w:p w14:paraId="6727145F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61457B9E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p-value for trend </w:t>
            </w:r>
          </w:p>
          <w:p w14:paraId="41A446F2" w14:textId="3EA29F9D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= 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9</w:t>
            </w:r>
          </w:p>
        </w:tc>
      </w:tr>
      <w:tr w:rsidR="006F4EF5" w:rsidRPr="00E25141" w14:paraId="2D932518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76963" w14:textId="06C6502B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 w:rsidR="000F3851">
              <w:rPr>
                <w:sz w:val="16"/>
                <w:szCs w:val="16"/>
                <w:lang w:val="en-US"/>
              </w:rPr>
              <w:t xml:space="preserve">other smoked during </w:t>
            </w:r>
            <w:proofErr w:type="gramStart"/>
            <w:r w:rsidR="000F3851"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E25141">
              <w:rPr>
                <w:sz w:val="16"/>
                <w:szCs w:val="16"/>
                <w:lang w:val="en-US"/>
              </w:rPr>
              <w:t xml:space="preserve"> </w:t>
            </w:r>
          </w:p>
          <w:p w14:paraId="5882D002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2D72BCC9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13F9E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01B246A7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2F4D1543" w14:textId="6906BF0E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585B5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0F573D7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0DE7186" w14:textId="7B3FFE9F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4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5F35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F459D1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CA82338" w14:textId="77BAAB2F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BE718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55BD760F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6066FE7B" w14:textId="532C87D1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D972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7DC0D7A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FFDF383" w14:textId="43F7BC5C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3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3BB8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EEE5388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8075D4D" w14:textId="7039040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B6740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11</w:t>
            </w:r>
          </w:p>
        </w:tc>
      </w:tr>
      <w:tr w:rsidR="006F4EF5" w:rsidRPr="00E25141" w14:paraId="6F7FA938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2E68F" w14:textId="6FC8B003" w:rsidR="006F4EF5" w:rsidRPr="00E25141" w:rsidRDefault="009E3419" w:rsidP="007D4B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childhood</w:t>
            </w:r>
            <w:proofErr w:type="gramEnd"/>
          </w:p>
          <w:p w14:paraId="6753B172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10CB56C8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CF8F7" w14:textId="77777777" w:rsidR="006F4EF5" w:rsidRPr="0015105B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4978126B" w14:textId="77777777" w:rsidR="006F4EF5" w:rsidRPr="0015105B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1E6761EC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7F246669" w14:textId="2F151503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9B585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02356E0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6CB0405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56608DD" w14:textId="45FF1DA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ED6F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3A4D14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8ABAF5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D72637C" w14:textId="7B3045B1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F85F4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3A2CFD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80D0C2D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279911B6" w14:textId="73731899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9343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1658F5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0395A52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34AC179" w14:textId="22C3E35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15F2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36FE0B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60BE934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1FE2FE1" w14:textId="58282F1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5</w:t>
            </w:r>
          </w:p>
        </w:tc>
      </w:tr>
      <w:tr w:rsidR="006F4EF5" w:rsidRPr="00E25141" w14:paraId="53B4F709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BCB6C" w14:textId="77777777" w:rsidR="006F4EF5" w:rsidRPr="00E25141" w:rsidRDefault="006F4EF5" w:rsidP="007D4BB9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Caesarean section*</w:t>
            </w:r>
          </w:p>
          <w:p w14:paraId="0107AE4D" w14:textId="77777777" w:rsidR="006F4EF5" w:rsidRPr="00E25141" w:rsidRDefault="006F4EF5" w:rsidP="007D4BB9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No</w:t>
            </w:r>
          </w:p>
          <w:p w14:paraId="1EB67F11" w14:textId="77777777" w:rsidR="006F4EF5" w:rsidRPr="00E25141" w:rsidRDefault="006F4EF5" w:rsidP="007D4BB9">
            <w:pPr>
              <w:spacing w:line="256" w:lineRule="auto"/>
              <w:rPr>
                <w:i/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56067" w14:textId="77777777" w:rsidR="006F4EF5" w:rsidRPr="00E25141" w:rsidRDefault="006F4EF5" w:rsidP="007D4BB9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</w:p>
          <w:p w14:paraId="4CC041B8" w14:textId="77777777" w:rsidR="006F4EF5" w:rsidRPr="00E25141" w:rsidRDefault="006F4EF5" w:rsidP="007D4BB9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Ref.</w:t>
            </w:r>
          </w:p>
          <w:p w14:paraId="06A62064" w14:textId="1589DB8F" w:rsidR="006F4EF5" w:rsidRPr="00E25141" w:rsidRDefault="006F4EF5" w:rsidP="007D4BB9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6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5491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D40AF2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58C1175" w14:textId="35517ECE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93261F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12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6886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92AA0A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3629922" w14:textId="0AEC7D1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2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9A576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196D803A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18DCFB2D" w14:textId="58644696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CB97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78445C7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875AFA5" w14:textId="523BE29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4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02A4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3C3B24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9A18C5" w14:textId="6A5136A3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8</w:t>
            </w:r>
          </w:p>
        </w:tc>
      </w:tr>
      <w:tr w:rsidR="006F4EF5" w:rsidRPr="00E25141" w14:paraId="10933629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5FA52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ason of birth</w:t>
            </w:r>
          </w:p>
          <w:p w14:paraId="291104C4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Other seasons</w:t>
            </w:r>
          </w:p>
          <w:p w14:paraId="0CF0990A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Winte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BD334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7D5218B3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518A8EAD" w14:textId="4FBDB6F9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0623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D15540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645DEF9" w14:textId="7FA7C58E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1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7BA1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EFBEB9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188C4E8" w14:textId="64AE9235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6F111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5A8AEB85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1E7A3F0F" w14:textId="172BC8B9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1F1F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B3BC66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F373011" w14:textId="2D83AE4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BBD11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5D0F431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C34CC6C" w14:textId="3B89D53D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4</w:t>
            </w:r>
          </w:p>
        </w:tc>
      </w:tr>
      <w:tr w:rsidR="006F4EF5" w:rsidRPr="00E25141" w14:paraId="751A8DB2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17E29" w14:textId="0036410F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 w:rsidR="009E3419">
              <w:rPr>
                <w:sz w:val="16"/>
                <w:szCs w:val="16"/>
                <w:lang w:val="en-US"/>
              </w:rPr>
              <w:t xml:space="preserve">other having </w:t>
            </w:r>
            <w:proofErr w:type="gramStart"/>
            <w:r w:rsidR="009E3419"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3AA1DEBC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 </w:t>
            </w:r>
          </w:p>
          <w:p w14:paraId="6EEAA53D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21849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28FA7D91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2CAFDD5F" w14:textId="2792CCBC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C5A1A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7A99A6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095E831" w14:textId="4EFA514A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5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97A2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AD07957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ACC07E0" w14:textId="1D27CFA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6ED38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1D77D2C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52E9D654" w14:textId="64FB78B6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02A15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FEB521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1B98DA2" w14:textId="25EEEF8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, 4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B3FB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14739DA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4831DC9" w14:textId="079CF2A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05</w:t>
            </w:r>
          </w:p>
        </w:tc>
      </w:tr>
      <w:tr w:rsidR="006F4EF5" w:rsidRPr="00E25141" w14:paraId="6D4753AD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AD22A" w14:textId="595E1370" w:rsidR="006F4EF5" w:rsidRPr="00E25141" w:rsidRDefault="009E3419" w:rsidP="007D4B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181D4956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</w:t>
            </w:r>
          </w:p>
          <w:p w14:paraId="369324EF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CC39C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0CE908E6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63070F22" w14:textId="747C5C7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C724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419E3D7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0469037" w14:textId="00C79E1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7</w:t>
            </w:r>
            <w:r w:rsidR="00B6611D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7510B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F8CDC4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9EB5BFE" w14:textId="5132607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1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5152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078AED7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40D840C0" w14:textId="757C428B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8ED0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9E8FE60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A739FDC" w14:textId="76F70BD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8A5D8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C8F311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4C5B7FEC" w14:textId="6BAE6920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  <w:r w:rsidR="003D063A" w:rsidRPr="00E25141">
              <w:rPr>
                <w:sz w:val="16"/>
                <w:szCs w:val="16"/>
              </w:rPr>
              <w:t>7</w:t>
            </w:r>
          </w:p>
        </w:tc>
      </w:tr>
      <w:tr w:rsidR="006F4EF5" w:rsidRPr="00E25141" w14:paraId="133F8EB8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216F8" w14:textId="32736424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vere respiratory infection &lt; 5 years</w:t>
            </w:r>
          </w:p>
          <w:p w14:paraId="22182381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No </w:t>
            </w:r>
          </w:p>
          <w:p w14:paraId="1316C590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5D38A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53B1581B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558DF121" w14:textId="78493B2B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8595A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B38ADC8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86FB490" w14:textId="70734185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="00A929F5" w:rsidRPr="00E25141">
              <w:rPr>
                <w:sz w:val="16"/>
                <w:szCs w:val="16"/>
                <w:lang w:val="en-GB"/>
              </w:rPr>
              <w:t>3</w:t>
            </w:r>
            <w:r w:rsidRPr="00E25141">
              <w:rPr>
                <w:sz w:val="16"/>
                <w:szCs w:val="16"/>
              </w:rPr>
              <w:t>, 6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EC92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28035D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B15B59E" w14:textId="3D1D0716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7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53608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56569D42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53DBCA56" w14:textId="2F57ECD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E2B85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90864D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2111F36" w14:textId="3706C1CE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740A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3A8C93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D3D49A8" w14:textId="4E4316B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  <w:r w:rsidR="003D063A" w:rsidRPr="00E25141">
              <w:rPr>
                <w:sz w:val="16"/>
                <w:szCs w:val="16"/>
              </w:rPr>
              <w:t>8</w:t>
            </w:r>
          </w:p>
        </w:tc>
      </w:tr>
      <w:tr w:rsidR="006F4EF5" w:rsidRPr="00E25141" w14:paraId="700C521B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2F6C6" w14:textId="3EE800E5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 w:rsidR="009E3419">
              <w:rPr>
                <w:sz w:val="16"/>
                <w:szCs w:val="16"/>
                <w:lang w:val="en-US"/>
              </w:rPr>
              <w:t>other</w:t>
            </w:r>
            <w:r w:rsidR="00814B6A">
              <w:rPr>
                <w:sz w:val="16"/>
                <w:szCs w:val="16"/>
                <w:lang w:val="en-US"/>
              </w:rPr>
              <w:t xml:space="preserve">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71D1B9CE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15D216AA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37BC30EE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DE4A4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2F293AAD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5BBCC32E" w14:textId="1DD14CF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2</w:t>
            </w:r>
          </w:p>
          <w:p w14:paraId="7398AEB9" w14:textId="252CE223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3E871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0A90CF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0064533B" w14:textId="3DCBECA8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, 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  <w:p w14:paraId="23D9A194" w14:textId="4160A313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86582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FB240A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EA25831" w14:textId="7E6B20F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  <w:r w:rsidR="003D063A" w:rsidRPr="00E25141">
              <w:rPr>
                <w:sz w:val="16"/>
                <w:szCs w:val="16"/>
              </w:rPr>
              <w:t>7</w:t>
            </w:r>
          </w:p>
          <w:p w14:paraId="151E315C" w14:textId="6EDC390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85CEE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  <w:p w14:paraId="52F1ED60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262C70B1" w14:textId="14F42CAF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7</w:t>
            </w:r>
          </w:p>
          <w:p w14:paraId="11EBF099" w14:textId="5B1C748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DD3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27A92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2D91C6F1" w14:textId="738B91BA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  <w:p w14:paraId="4C89C9BE" w14:textId="668F14C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D4EB8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6291DAB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0813BBC" w14:textId="5C478B0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  <w:r w:rsidR="00973398" w:rsidRPr="00E25141">
              <w:rPr>
                <w:sz w:val="16"/>
                <w:szCs w:val="16"/>
              </w:rPr>
              <w:t>1</w:t>
            </w:r>
          </w:p>
          <w:p w14:paraId="48DD622E" w14:textId="6D76546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  <w:r w:rsidR="003D063A" w:rsidRPr="00E25141">
              <w:rPr>
                <w:sz w:val="16"/>
                <w:szCs w:val="16"/>
              </w:rPr>
              <w:t>3</w:t>
            </w:r>
          </w:p>
        </w:tc>
      </w:tr>
      <w:tr w:rsidR="006F4EF5" w:rsidRPr="00E25141" w14:paraId="5FDCCCE7" w14:textId="77777777" w:rsidTr="00E25141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B605" w14:textId="13E9409D" w:rsidR="006F4EF5" w:rsidRPr="00E25141" w:rsidRDefault="00814B6A" w:rsidP="007D4B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’s </w:t>
            </w:r>
            <w:r w:rsidR="006F4EF5"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337199FC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282D2CEB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6820FB13" w14:textId="77777777" w:rsidR="006F4EF5" w:rsidRPr="00E25141" w:rsidRDefault="006F4EF5" w:rsidP="007D4BB9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  <w:p w14:paraId="544D0196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2B0BC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E82DC95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D553A7C" w14:textId="57713AD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4</w:t>
            </w:r>
          </w:p>
          <w:p w14:paraId="49B198B6" w14:textId="06FD7C3F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C6D16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231BF34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59812267" w14:textId="0CAA346A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  <w:p w14:paraId="4A11B491" w14:textId="11B4FFD6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4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8EEC7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CFD0271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1535ABB" w14:textId="1183F20C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6</w:t>
            </w:r>
          </w:p>
          <w:p w14:paraId="65CC7BD1" w14:textId="4181342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  <w:r w:rsidR="003D063A" w:rsidRPr="00E25141">
              <w:rPr>
                <w:sz w:val="16"/>
                <w:szCs w:val="16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6F07E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3534FD5F" w14:textId="77777777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4CE8F90E" w14:textId="070FFCB6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3</w:t>
            </w:r>
          </w:p>
          <w:p w14:paraId="20A77C3C" w14:textId="511563D2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5BDB9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85C375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04C3522F" w14:textId="1805B409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3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  <w:p w14:paraId="54347F42" w14:textId="318C14E4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1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2EAED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73FB9223" w14:textId="77777777" w:rsidR="006F4EF5" w:rsidRPr="00E25141" w:rsidRDefault="006F4EF5" w:rsidP="007D4BB9">
            <w:pPr>
              <w:rPr>
                <w:sz w:val="16"/>
                <w:szCs w:val="16"/>
              </w:rPr>
            </w:pPr>
          </w:p>
          <w:p w14:paraId="1522354A" w14:textId="795CB811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3</w:t>
            </w:r>
          </w:p>
          <w:p w14:paraId="5C631300" w14:textId="14BA99FB" w:rsidR="006F4EF5" w:rsidRPr="00E25141" w:rsidRDefault="006F4EF5" w:rsidP="007D4BB9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="003D063A"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8</w:t>
            </w:r>
          </w:p>
        </w:tc>
      </w:tr>
    </w:tbl>
    <w:p w14:paraId="34AD94F5" w14:textId="15883D38" w:rsidR="006F4EF5" w:rsidRPr="00E25141" w:rsidRDefault="006F4EF5" w:rsidP="006F4EF5">
      <w:pPr>
        <w:rPr>
          <w:sz w:val="16"/>
          <w:szCs w:val="18"/>
          <w:lang w:val="en-US"/>
        </w:rPr>
      </w:pPr>
      <w:r w:rsidRPr="00E25141">
        <w:rPr>
          <w:sz w:val="16"/>
          <w:szCs w:val="18"/>
          <w:lang w:val="en-US"/>
        </w:rPr>
        <w:t xml:space="preserve">*Based on </w:t>
      </w:r>
      <w:r w:rsidRPr="00E25141">
        <w:rPr>
          <w:sz w:val="16"/>
          <w:szCs w:val="18"/>
          <w:lang w:val="en-US" w:eastAsia="en-US"/>
        </w:rPr>
        <w:t xml:space="preserve">144 participants (2.6%) delivered by </w:t>
      </w:r>
      <w:proofErr w:type="spellStart"/>
      <w:r w:rsidR="00B6611D" w:rsidRPr="00E25141">
        <w:rPr>
          <w:sz w:val="16"/>
          <w:szCs w:val="18"/>
          <w:lang w:val="en-US" w:eastAsia="en-US"/>
        </w:rPr>
        <w:t>C</w:t>
      </w:r>
      <w:r w:rsidRPr="00E25141">
        <w:rPr>
          <w:sz w:val="16"/>
          <w:szCs w:val="18"/>
          <w:lang w:val="en-US" w:eastAsia="en-US"/>
        </w:rPr>
        <w:t>aeserian</w:t>
      </w:r>
      <w:proofErr w:type="spellEnd"/>
      <w:r w:rsidRPr="00E25141">
        <w:rPr>
          <w:sz w:val="16"/>
          <w:szCs w:val="18"/>
          <w:lang w:val="en-US" w:eastAsia="en-US"/>
        </w:rPr>
        <w:t xml:space="preserve"> section; 73 males and 71 females.</w:t>
      </w:r>
      <w:r w:rsidRPr="00E25141">
        <w:rPr>
          <w:sz w:val="16"/>
          <w:szCs w:val="18"/>
          <w:lang w:val="en-US"/>
        </w:rPr>
        <w:t xml:space="preserve"> </w:t>
      </w:r>
    </w:p>
    <w:p w14:paraId="64913925" w14:textId="77777777" w:rsidR="00E25141" w:rsidRDefault="00E25141" w:rsidP="006F4EF5">
      <w:pPr>
        <w:rPr>
          <w:sz w:val="20"/>
          <w:szCs w:val="22"/>
          <w:lang w:val="en-US"/>
        </w:rPr>
      </w:pPr>
    </w:p>
    <w:p w14:paraId="02384915" w14:textId="45FB816D" w:rsidR="006F4EF5" w:rsidRPr="00E25141" w:rsidRDefault="00E25141" w:rsidP="006F4EF5">
      <w:pPr>
        <w:rPr>
          <w:b/>
          <w:sz w:val="20"/>
          <w:szCs w:val="20"/>
          <w:lang w:val="en-US"/>
        </w:rPr>
      </w:pPr>
      <w:r w:rsidRPr="00EA1A49">
        <w:rPr>
          <w:b/>
          <w:i/>
          <w:iCs/>
          <w:sz w:val="20"/>
          <w:szCs w:val="20"/>
          <w:lang w:val="en-US"/>
        </w:rPr>
        <w:t>Table S2</w:t>
      </w:r>
      <w:r w:rsidR="00EA1A49" w:rsidRPr="00EA1A49">
        <w:rPr>
          <w:b/>
          <w:i/>
          <w:iCs/>
          <w:sz w:val="20"/>
          <w:szCs w:val="20"/>
          <w:lang w:val="en-US"/>
        </w:rPr>
        <w:t>:</w:t>
      </w:r>
      <w:r w:rsidRPr="00E25141">
        <w:rPr>
          <w:sz w:val="20"/>
          <w:szCs w:val="20"/>
          <w:lang w:val="en-US"/>
        </w:rPr>
        <w:t xml:space="preserve"> </w:t>
      </w:r>
      <w:r w:rsidR="00EA1A49" w:rsidRPr="00EA1A49">
        <w:rPr>
          <w:b/>
          <w:bCs/>
          <w:sz w:val="20"/>
          <w:szCs w:val="20"/>
          <w:lang w:val="en-US"/>
        </w:rPr>
        <w:t>Change in FEV</w:t>
      </w:r>
      <w:r w:rsidR="00EA1A49" w:rsidRPr="00331672">
        <w:rPr>
          <w:b/>
          <w:bCs/>
          <w:sz w:val="20"/>
          <w:szCs w:val="20"/>
          <w:vertAlign w:val="subscript"/>
          <w:lang w:val="en-US"/>
        </w:rPr>
        <w:t>1</w:t>
      </w:r>
      <w:r w:rsidR="00EA1A49" w:rsidRPr="00EA1A49">
        <w:rPr>
          <w:b/>
          <w:bCs/>
          <w:sz w:val="20"/>
          <w:szCs w:val="20"/>
          <w:lang w:val="en-US"/>
        </w:rPr>
        <w:t xml:space="preserve"> stratified by sex</w:t>
      </w:r>
      <w:r w:rsidR="0069355C">
        <w:rPr>
          <w:b/>
          <w:bCs/>
          <w:sz w:val="20"/>
          <w:szCs w:val="20"/>
          <w:lang w:val="en-US"/>
        </w:rPr>
        <w:t xml:space="preserve"> (model 1)</w:t>
      </w:r>
      <w:r w:rsidR="00EA1A49" w:rsidRPr="00EA1A49">
        <w:rPr>
          <w:b/>
          <w:bCs/>
          <w:sz w:val="20"/>
          <w:szCs w:val="20"/>
          <w:lang w:val="en-US"/>
        </w:rPr>
        <w:t>.</w:t>
      </w:r>
      <w:r w:rsidR="00EA1A49">
        <w:rPr>
          <w:sz w:val="20"/>
          <w:szCs w:val="20"/>
          <w:lang w:val="en-US"/>
        </w:rPr>
        <w:t xml:space="preserve"> </w:t>
      </w:r>
      <w:r w:rsidRPr="00E25141">
        <w:rPr>
          <w:sz w:val="20"/>
          <w:szCs w:val="20"/>
          <w:lang w:val="en-US"/>
        </w:rPr>
        <w:t>Change in FEV</w:t>
      </w:r>
      <w:r w:rsidRPr="00E25141">
        <w:rPr>
          <w:sz w:val="20"/>
          <w:szCs w:val="20"/>
          <w:vertAlign w:val="subscript"/>
          <w:lang w:val="en-US"/>
        </w:rPr>
        <w:t>1</w:t>
      </w:r>
      <w:r w:rsidRPr="00E25141">
        <w:rPr>
          <w:sz w:val="20"/>
          <w:szCs w:val="20"/>
          <w:lang w:val="en-US"/>
        </w:rPr>
        <w:t xml:space="preserve"> (</w:t>
      </w:r>
      <w:r w:rsidRPr="00E25141">
        <w:rPr>
          <w:sz w:val="20"/>
          <w:szCs w:val="20"/>
        </w:rPr>
        <w:t>Δ</w:t>
      </w:r>
      <w:r w:rsidRPr="00E25141">
        <w:rPr>
          <w:sz w:val="20"/>
          <w:szCs w:val="20"/>
          <w:lang w:val="en-US"/>
        </w:rPr>
        <w:t xml:space="preserve"> FEV</w:t>
      </w:r>
      <w:r w:rsidRPr="00E25141">
        <w:rPr>
          <w:sz w:val="20"/>
          <w:szCs w:val="20"/>
          <w:vertAlign w:val="subscript"/>
          <w:lang w:val="en-US"/>
        </w:rPr>
        <w:t xml:space="preserve">1 </w:t>
      </w:r>
      <w:r w:rsidRPr="00E25141">
        <w:rPr>
          <w:sz w:val="20"/>
          <w:szCs w:val="20"/>
          <w:lang w:val="en-US"/>
        </w:rPr>
        <w:t>= in ml per unit per year)</w:t>
      </w:r>
      <w:r w:rsidRPr="00E25141">
        <w:rPr>
          <w:sz w:val="20"/>
          <w:szCs w:val="20"/>
          <w:vertAlign w:val="subscript"/>
          <w:lang w:val="en-US"/>
        </w:rPr>
        <w:t xml:space="preserve"> </w:t>
      </w:r>
      <w:r w:rsidRPr="00E25141">
        <w:rPr>
          <w:sz w:val="20"/>
          <w:szCs w:val="20"/>
          <w:lang w:val="en-US"/>
        </w:rPr>
        <w:t xml:space="preserve">from wave 1 to 2, 2 to 3 and 1 to 3, stratified by sex. </w:t>
      </w:r>
      <w:r w:rsidRPr="00331672">
        <w:rPr>
          <w:sz w:val="20"/>
          <w:szCs w:val="20"/>
          <w:lang w:val="en-US"/>
        </w:rPr>
        <w:t>The estimates are adjusted for age, height and FEV</w:t>
      </w:r>
      <w:r w:rsidRPr="00331672">
        <w:rPr>
          <w:sz w:val="20"/>
          <w:szCs w:val="20"/>
          <w:vertAlign w:val="subscript"/>
          <w:lang w:val="en-US"/>
        </w:rPr>
        <w:t xml:space="preserve">1 </w:t>
      </w:r>
      <w:r w:rsidRPr="00331672">
        <w:rPr>
          <w:sz w:val="20"/>
          <w:szCs w:val="20"/>
          <w:lang w:val="en-US"/>
        </w:rPr>
        <w:t>at baseline (ECRHS</w:t>
      </w:r>
      <w:r w:rsidR="007A314A">
        <w:rPr>
          <w:sz w:val="20"/>
          <w:szCs w:val="20"/>
          <w:lang w:val="en-US"/>
        </w:rPr>
        <w:t>1</w:t>
      </w:r>
      <w:r w:rsidRPr="00331672">
        <w:rPr>
          <w:sz w:val="20"/>
          <w:szCs w:val="20"/>
          <w:lang w:val="en-US"/>
        </w:rPr>
        <w:t xml:space="preserve"> / NFBC1966</w:t>
      </w:r>
      <w:r w:rsidR="00A97ABC">
        <w:rPr>
          <w:sz w:val="20"/>
          <w:szCs w:val="20"/>
          <w:lang w:val="en-US"/>
        </w:rPr>
        <w:t xml:space="preserve"> I</w:t>
      </w:r>
      <w:r w:rsidRPr="00331672">
        <w:rPr>
          <w:sz w:val="20"/>
          <w:szCs w:val="20"/>
          <w:lang w:val="en-US"/>
        </w:rPr>
        <w:t>) (model 1).</w:t>
      </w:r>
    </w:p>
    <w:sectPr w:rsidR="006F4EF5" w:rsidRPr="00E25141" w:rsidSect="00300E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6B8A0" w14:textId="77777777" w:rsidR="00E37829" w:rsidRDefault="00E37829">
      <w:r>
        <w:separator/>
      </w:r>
    </w:p>
  </w:endnote>
  <w:endnote w:type="continuationSeparator" w:id="0">
    <w:p w14:paraId="18817F45" w14:textId="77777777" w:rsidR="00E37829" w:rsidRDefault="00E37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46AE2" w14:textId="77777777" w:rsidR="00E37829" w:rsidRDefault="00E37829">
      <w:r>
        <w:separator/>
      </w:r>
    </w:p>
  </w:footnote>
  <w:footnote w:type="continuationSeparator" w:id="0">
    <w:p w14:paraId="6397E98A" w14:textId="77777777" w:rsidR="00E37829" w:rsidRDefault="00E37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0EBD"/>
    <w:rsid w:val="00304466"/>
    <w:rsid w:val="00321EAE"/>
    <w:rsid w:val="00331672"/>
    <w:rsid w:val="003606FE"/>
    <w:rsid w:val="003B5A98"/>
    <w:rsid w:val="003D063A"/>
    <w:rsid w:val="003D7B1B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167B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37829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5:00Z</dcterms:modified>
</cp:coreProperties>
</file>